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041"/>
        <w:tblW w:w="0" w:type="auto"/>
        <w:tblLook w:val="04A0" w:firstRow="1" w:lastRow="0" w:firstColumn="1" w:lastColumn="0" w:noHBand="0" w:noVBand="1"/>
      </w:tblPr>
      <w:tblGrid>
        <w:gridCol w:w="1448"/>
        <w:gridCol w:w="1433"/>
        <w:gridCol w:w="1805"/>
        <w:gridCol w:w="1805"/>
        <w:gridCol w:w="1805"/>
      </w:tblGrid>
      <w:tr w:rsidR="006A2BD2" w:rsidRPr="000E5AF3" w14:paraId="09DAB073" w14:textId="77777777" w:rsidTr="00826D00">
        <w:trPr>
          <w:trHeight w:val="905"/>
        </w:trPr>
        <w:tc>
          <w:tcPr>
            <w:tcW w:w="16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14:paraId="61F27F65" w14:textId="77777777" w:rsidR="006A2BD2" w:rsidRPr="00221120" w:rsidRDefault="006A2BD2" w:rsidP="006A2BD2">
            <w:pPr>
              <w:tabs>
                <w:tab w:val="left" w:pos="705"/>
              </w:tabs>
              <w:ind w:left="120" w:hangingChars="50" w:hanging="120"/>
              <w:rPr>
                <w:rFonts w:ascii="Times New Roman" w:hAnsi="Times New Roman" w:cs="Times New Roman"/>
                <w:b/>
                <w:bCs/>
              </w:rPr>
            </w:pPr>
            <w:r w:rsidRPr="000E5AF3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 xml:space="preserve">   </w:t>
            </w:r>
            <w:r w:rsidRPr="00221120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221120">
              <w:rPr>
                <w:rFonts w:ascii="Times New Roman" w:hAnsi="Times New Roman" w:cs="Times New Roman"/>
                <w:b/>
                <w:bCs/>
              </w:rPr>
              <w:t>roup</w:t>
            </w:r>
          </w:p>
          <w:p w14:paraId="2F0E291F" w14:textId="77777777" w:rsidR="006A2BD2" w:rsidRDefault="006A2BD2" w:rsidP="006A2BD2">
            <w:pPr>
              <w:ind w:firstLineChars="150" w:firstLine="360"/>
              <w:rPr>
                <w:rFonts w:ascii="Times New Roman" w:hAnsi="Times New Roman" w:cs="Times New Roman"/>
              </w:rPr>
            </w:pPr>
          </w:p>
          <w:p w14:paraId="4D4C6586" w14:textId="77777777" w:rsidR="006A2BD2" w:rsidRPr="00221120" w:rsidRDefault="006A2BD2" w:rsidP="006A2BD2">
            <w:pPr>
              <w:ind w:firstLineChars="150" w:firstLine="361"/>
              <w:rPr>
                <w:rFonts w:ascii="Times New Roman" w:hAnsi="Times New Roman" w:cs="Times New Roman"/>
                <w:b/>
                <w:bCs/>
              </w:rPr>
            </w:pPr>
            <w:r w:rsidRPr="00221120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221120">
              <w:rPr>
                <w:rFonts w:ascii="Times New Roman" w:hAnsi="Times New Roman" w:cs="Times New Roman"/>
                <w:b/>
                <w:bCs/>
              </w:rPr>
              <w:t>ay</w:t>
            </w: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FA8AA" w14:textId="511FCAC2"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 w:rsidRPr="000E5AF3">
              <w:rPr>
                <w:rFonts w:ascii="Times New Roman" w:hAnsi="Times New Roman" w:cs="Times New Roman"/>
              </w:rPr>
              <w:t>Sham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</w:t>
            </w:r>
            <w:r w:rsidR="00184D2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63336" w14:textId="05891AF2"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r w:rsidRPr="000E5AF3">
              <w:rPr>
                <w:rFonts w:ascii="Times New Roman" w:hAnsi="Times New Roman" w:cs="Times New Roman"/>
              </w:rPr>
              <w:t>SCI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="00184D2B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773F5" w14:textId="3DFB67E1" w:rsidR="006A2BD2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5AF3">
              <w:rPr>
                <w:rFonts w:ascii="Times New Roman" w:hAnsi="Times New Roman" w:cs="Times New Roman"/>
              </w:rPr>
              <w:t>SCI+Exo</w:t>
            </w:r>
            <w:r w:rsidR="00661620">
              <w:rPr>
                <w:rFonts w:ascii="Times New Roman" w:hAnsi="Times New Roman" w:cs="Times New Roman"/>
              </w:rPr>
              <w:t>N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</w:t>
            </w:r>
            <w:r w:rsidR="00184D2B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879EF" w14:textId="1982CEAE" w:rsidR="006A2BD2" w:rsidRPr="000E5AF3" w:rsidRDefault="006A2BD2" w:rsidP="006A2B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E5AF3">
              <w:rPr>
                <w:rFonts w:ascii="Times New Roman" w:hAnsi="Times New Roman" w:cs="Times New Roman"/>
              </w:rPr>
              <w:t>SCI+Exo</w:t>
            </w:r>
            <w:r>
              <w:rPr>
                <w:rFonts w:ascii="Times New Roman" w:hAnsi="Times New Roman" w:cs="Times New Roman"/>
              </w:rPr>
              <w:t>-</w:t>
            </w:r>
            <w:r w:rsidR="00826D00">
              <w:rPr>
                <w:rFonts w:ascii="Times New Roman" w:hAnsi="Times New Roman" w:cs="Times New Roman"/>
              </w:rPr>
              <w:t>OE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</w:t>
            </w:r>
            <w:r w:rsidR="00184D2B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26D00" w:rsidRPr="000E5AF3" w14:paraId="29C7255B" w14:textId="77777777" w:rsidTr="00826D00">
        <w:trPr>
          <w:trHeight w:val="905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FF18A" w14:textId="02B189E2" w:rsidR="00826D00" w:rsidRPr="00826D00" w:rsidRDefault="00826D00" w:rsidP="00826D00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F2BA" w14:textId="4D8D0160" w:rsidR="00826D00" w:rsidRPr="00826D00" w:rsidRDefault="00826D00" w:rsidP="00826D00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9C13B" w14:textId="42EC91E4" w:rsidR="006A2946" w:rsidRPr="00826D00" w:rsidRDefault="006A2946" w:rsidP="00826D00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/>
                <w:color w:val="FF0000"/>
              </w:rPr>
              <w:t>BBB score(n=1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D159" w14:textId="0A7B5267" w:rsidR="00826D00" w:rsidRPr="00826D00" w:rsidRDefault="00826D00" w:rsidP="00826D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826D00">
              <w:rPr>
                <w:rFonts w:ascii="Times New Roman" w:hAnsi="Times New Roman" w:cs="Times New Roman"/>
              </w:rPr>
              <w:t>xosome tracking</w:t>
            </w:r>
            <w:r w:rsidR="006A2946">
              <w:rPr>
                <w:rFonts w:ascii="Times New Roman" w:hAnsi="Times New Roman" w:cs="Times New Roman"/>
              </w:rPr>
              <w:t>(</w:t>
            </w:r>
            <w:r w:rsidRPr="00826D00">
              <w:rPr>
                <w:rFonts w:ascii="Times New Roman" w:hAnsi="Times New Roman" w:cs="Times New Roman"/>
              </w:rPr>
              <w:t>n=1</w:t>
            </w:r>
            <w:r w:rsidR="006A2946">
              <w:rPr>
                <w:rFonts w:ascii="Times New Roman" w:hAnsi="Times New Roman" w:cs="Times New Roman"/>
              </w:rPr>
              <w:t>);</w:t>
            </w:r>
            <w:r w:rsidR="006A2946" w:rsidRPr="00826D00">
              <w:rPr>
                <w:rFonts w:ascii="Times New Roman" w:hAnsi="Times New Roman" w:cs="Times New Roman"/>
              </w:rPr>
              <w:t xml:space="preserve"> </w:t>
            </w:r>
            <w:r w:rsidR="006A2946" w:rsidRPr="00F56749">
              <w:rPr>
                <w:rFonts w:ascii="Times New Roman" w:hAnsi="Times New Roman" w:cs="Times New Roman"/>
                <w:color w:val="FF0000"/>
              </w:rPr>
              <w:t>BBB score(n=1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9FFCD" w14:textId="7211A146" w:rsidR="00826D00" w:rsidRPr="00826D00" w:rsidRDefault="006A2946" w:rsidP="00826D00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/>
                <w:color w:val="FF0000"/>
              </w:rPr>
              <w:t>BBB score(n=10)</w:t>
            </w:r>
          </w:p>
        </w:tc>
      </w:tr>
      <w:tr w:rsidR="009C5DFE" w:rsidRPr="000E5AF3" w14:paraId="25E45C29" w14:textId="77777777" w:rsidTr="00826D00">
        <w:trPr>
          <w:trHeight w:val="905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0CB48" w14:textId="21B97C5C" w:rsidR="009C5DFE" w:rsidRDefault="00826D00" w:rsidP="006A2BD2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35DFA" w14:textId="7D673E33" w:rsidR="009C5DFE" w:rsidRDefault="0064532C" w:rsidP="00826D00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9C075" w14:textId="77777777" w:rsidR="009C5DFE" w:rsidRDefault="009D60F6" w:rsidP="006A2946">
            <w:pPr>
              <w:ind w:firstLineChars="150" w:firstLine="360"/>
              <w:rPr>
                <w:rFonts w:ascii="Times New Roman" w:hAnsi="Times New Roman" w:cs="Times New Roman"/>
              </w:rPr>
            </w:pPr>
            <w:bookmarkStart w:id="0" w:name="OLE_LINK1"/>
            <w:r w:rsidRPr="00826D00">
              <w:rPr>
                <w:rFonts w:ascii="Times New Roman" w:hAnsi="Times New Roman" w:cs="Times New Roman"/>
              </w:rPr>
              <w:t>QPCR</w:t>
            </w:r>
            <w:r w:rsidR="006A2946">
              <w:rPr>
                <w:rFonts w:ascii="Times New Roman" w:hAnsi="Times New Roman" w:cs="Times New Roman"/>
              </w:rPr>
              <w:t>(</w:t>
            </w:r>
            <w:r w:rsidRPr="00826D00">
              <w:rPr>
                <w:rFonts w:ascii="Times New Roman" w:hAnsi="Times New Roman" w:cs="Times New Roman"/>
              </w:rPr>
              <w:t>n=3</w:t>
            </w:r>
            <w:bookmarkEnd w:id="0"/>
            <w:r w:rsidR="006A2946">
              <w:rPr>
                <w:rFonts w:ascii="Times New Roman" w:hAnsi="Times New Roman" w:cs="Times New Roman"/>
              </w:rPr>
              <w:t>);</w:t>
            </w:r>
          </w:p>
          <w:p w14:paraId="3B290AF9" w14:textId="0528D44B" w:rsidR="006A2946" w:rsidRDefault="006A2946" w:rsidP="006A2946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/>
                <w:color w:val="FF0000"/>
              </w:rPr>
              <w:t>BBB score(n=1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F1A50" w14:textId="77777777" w:rsidR="006A2946" w:rsidRDefault="006A2946" w:rsidP="006A2946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QPCR</w:t>
            </w:r>
            <w:r>
              <w:rPr>
                <w:rFonts w:ascii="Times New Roman" w:hAnsi="Times New Roman" w:cs="Times New Roman"/>
              </w:rPr>
              <w:t>(</w:t>
            </w:r>
            <w:r w:rsidRPr="00826D00">
              <w:rPr>
                <w:rFonts w:ascii="Times New Roman" w:hAnsi="Times New Roman" w:cs="Times New Roman"/>
              </w:rPr>
              <w:t>n=3</w:t>
            </w:r>
            <w:r>
              <w:rPr>
                <w:rFonts w:ascii="Times New Roman" w:hAnsi="Times New Roman" w:cs="Times New Roman"/>
              </w:rPr>
              <w:t>);</w:t>
            </w:r>
          </w:p>
          <w:p w14:paraId="3096D36A" w14:textId="07615532" w:rsidR="009C5DFE" w:rsidRDefault="006A2946" w:rsidP="006A2946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/>
                <w:color w:val="FF0000"/>
              </w:rPr>
              <w:t>BBB score(n=1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2B51" w14:textId="77777777" w:rsidR="006A2946" w:rsidRDefault="006A2946" w:rsidP="006A2946">
            <w:pPr>
              <w:ind w:firstLineChars="150" w:firstLine="360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QPCR</w:t>
            </w:r>
            <w:r>
              <w:rPr>
                <w:rFonts w:ascii="Times New Roman" w:hAnsi="Times New Roman" w:cs="Times New Roman"/>
              </w:rPr>
              <w:t>(</w:t>
            </w:r>
            <w:r w:rsidRPr="00826D00">
              <w:rPr>
                <w:rFonts w:ascii="Times New Roman" w:hAnsi="Times New Roman" w:cs="Times New Roman"/>
              </w:rPr>
              <w:t>n=3</w:t>
            </w:r>
            <w:r>
              <w:rPr>
                <w:rFonts w:ascii="Times New Roman" w:hAnsi="Times New Roman" w:cs="Times New Roman"/>
              </w:rPr>
              <w:t>);</w:t>
            </w:r>
          </w:p>
          <w:p w14:paraId="253964FF" w14:textId="0350815F" w:rsidR="009C5DFE" w:rsidRDefault="006A2946" w:rsidP="006A2946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/>
                <w:color w:val="FF0000"/>
              </w:rPr>
              <w:t>BBB score(n=10)</w:t>
            </w:r>
          </w:p>
        </w:tc>
      </w:tr>
      <w:tr w:rsidR="009D60F6" w:rsidRPr="000E5AF3" w14:paraId="00232117" w14:textId="77777777" w:rsidTr="00826D00">
        <w:trPr>
          <w:trHeight w:val="905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05C59" w14:textId="77777777" w:rsidR="009D60F6" w:rsidRPr="000E5AF3" w:rsidRDefault="009D60F6" w:rsidP="009D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9BB7A" w14:textId="07C7B2C8" w:rsidR="009D60F6" w:rsidRPr="000E5AF3" w:rsidRDefault="009D60F6" w:rsidP="002C51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  <w:r w:rsidR="002C513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=3</w:t>
            </w:r>
            <w:r w:rsidR="002C51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28FAC" w14:textId="64D9456A" w:rsidR="009D60F6" w:rsidRDefault="009D60F6" w:rsidP="009D60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Tunnel stainin</w:t>
            </w:r>
            <w:r w:rsidR="006A2946">
              <w:rPr>
                <w:rFonts w:ascii="Times New Roman" w:hAnsi="Times New Roman" w:cs="Times New Roman"/>
              </w:rPr>
              <w:t>g</w:t>
            </w:r>
            <w:r w:rsidR="006A2946">
              <w:rPr>
                <w:rFonts w:ascii="Times New Roman" w:hAnsi="Times New Roman" w:cs="Times New Roman" w:hint="eastAsia"/>
              </w:rPr>
              <w:t>(</w:t>
            </w:r>
            <w:r w:rsidR="006A2946">
              <w:rPr>
                <w:rFonts w:ascii="Times New Roman" w:hAnsi="Times New Roman" w:cs="Times New Roman"/>
              </w:rPr>
              <w:t>n=7)</w:t>
            </w:r>
          </w:p>
          <w:p w14:paraId="0C2B8F57" w14:textId="5C47F637" w:rsidR="009D60F6" w:rsidRPr="000E5AF3" w:rsidRDefault="009D60F6" w:rsidP="009D60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216F3" w14:textId="1EBCAE9A" w:rsidR="009D60F6" w:rsidRPr="000E5AF3" w:rsidRDefault="009D60F6" w:rsidP="006A29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Tunnel staining</w:t>
            </w:r>
            <w:r w:rsidR="006A294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=7</w:t>
            </w:r>
            <w:r w:rsidR="006A2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F0B59" w14:textId="0B7646A8" w:rsidR="009D60F6" w:rsidRPr="000E5AF3" w:rsidRDefault="009D60F6" w:rsidP="006A29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, Tunnel staining</w:t>
            </w:r>
            <w:r w:rsidR="006A294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=4</w:t>
            </w:r>
            <w:r w:rsidR="006A2946">
              <w:rPr>
                <w:rFonts w:ascii="Times New Roman" w:hAnsi="Times New Roman" w:cs="Times New Roman"/>
              </w:rPr>
              <w:t>)</w:t>
            </w:r>
          </w:p>
        </w:tc>
      </w:tr>
      <w:tr w:rsidR="006A2BD2" w:rsidRPr="000E5AF3" w14:paraId="4904BBF7" w14:textId="77777777" w:rsidTr="00826D00">
        <w:trPr>
          <w:trHeight w:val="905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914F8" w14:textId="6AB61238" w:rsidR="006A2BD2" w:rsidRPr="000E5AF3" w:rsidRDefault="009D60F6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64EF9" w14:textId="43F7B7CB" w:rsidR="006A2BD2" w:rsidRPr="000E5AF3" w:rsidRDefault="009D60F6" w:rsidP="009D60F6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12E02" w14:textId="77777777" w:rsidR="006A2BD2" w:rsidRDefault="009D60F6" w:rsidP="006A294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  <w:r w:rsidR="006A294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n=4</w:t>
            </w:r>
            <w:r w:rsidR="006A2946">
              <w:rPr>
                <w:rFonts w:ascii="Times New Roman" w:hAnsi="Times New Roman" w:cs="Times New Roman"/>
              </w:rPr>
              <w:t>);</w:t>
            </w:r>
          </w:p>
          <w:p w14:paraId="2492436C" w14:textId="422346D6" w:rsidR="006A2946" w:rsidRPr="000E5AF3" w:rsidRDefault="006A2946" w:rsidP="006A2946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F56749">
              <w:rPr>
                <w:rFonts w:ascii="Times New Roman" w:hAnsi="Times New Roman" w:cs="Times New Roman"/>
                <w:color w:val="FF0000"/>
              </w:rPr>
              <w:t>BB score</w:t>
            </w:r>
            <w:r w:rsidR="002C5132" w:rsidRPr="00F56749">
              <w:rPr>
                <w:rFonts w:ascii="Times New Roman" w:hAnsi="Times New Roman" w:cs="Times New Roman"/>
                <w:color w:val="FF0000"/>
              </w:rPr>
              <w:t>(n=1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5463" w14:textId="77777777" w:rsidR="002C5132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(n=4);</w:t>
            </w:r>
          </w:p>
          <w:p w14:paraId="6D716D6F" w14:textId="71E72CD5" w:rsidR="006A2BD2" w:rsidRPr="000E5AF3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F56749">
              <w:rPr>
                <w:rFonts w:ascii="Times New Roman" w:hAnsi="Times New Roman" w:cs="Times New Roman"/>
                <w:color w:val="FF0000"/>
              </w:rPr>
              <w:t>BB score(n=1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8D7DD" w14:textId="77777777" w:rsidR="002C5132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(n=4);</w:t>
            </w:r>
          </w:p>
          <w:p w14:paraId="51587170" w14:textId="583DEBA3" w:rsidR="006A2BD2" w:rsidRPr="000E5AF3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F56749">
              <w:rPr>
                <w:rFonts w:ascii="Times New Roman" w:hAnsi="Times New Roman" w:cs="Times New Roman"/>
                <w:color w:val="FF0000"/>
              </w:rPr>
              <w:t>BB score(n=10)</w:t>
            </w:r>
          </w:p>
        </w:tc>
      </w:tr>
      <w:tr w:rsidR="009D60F6" w:rsidRPr="000E5AF3" w14:paraId="7AC41C6E" w14:textId="77777777" w:rsidTr="00826D00">
        <w:trPr>
          <w:trHeight w:val="905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C5152" w14:textId="50839668" w:rsidR="009D60F6" w:rsidRDefault="009D60F6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886BD" w14:textId="2F2BC6BC" w:rsidR="009D60F6" w:rsidRPr="000E5AF3" w:rsidRDefault="009D60F6" w:rsidP="009D60F6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125FD" w14:textId="77777777" w:rsidR="002C5132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(n=4);</w:t>
            </w:r>
          </w:p>
          <w:p w14:paraId="5875D33B" w14:textId="1BFB0CF7" w:rsidR="009D60F6" w:rsidRPr="000E5AF3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F56749">
              <w:rPr>
                <w:rFonts w:ascii="Times New Roman" w:hAnsi="Times New Roman" w:cs="Times New Roman"/>
                <w:color w:val="FF0000"/>
              </w:rPr>
              <w:t>BB score(n=1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6DF0" w14:textId="77777777" w:rsidR="002C5132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(n=4);</w:t>
            </w:r>
          </w:p>
          <w:p w14:paraId="3B355EB8" w14:textId="4955550C" w:rsidR="009D60F6" w:rsidRPr="000E5AF3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F56749">
              <w:rPr>
                <w:rFonts w:ascii="Times New Roman" w:hAnsi="Times New Roman" w:cs="Times New Roman"/>
                <w:color w:val="FF0000"/>
              </w:rPr>
              <w:t>BB score(n=1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349E" w14:textId="77777777" w:rsidR="002C5132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(n=4);</w:t>
            </w:r>
          </w:p>
          <w:p w14:paraId="097F7BFC" w14:textId="079B805F" w:rsidR="009D60F6" w:rsidRPr="000E5AF3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F56749">
              <w:rPr>
                <w:rFonts w:ascii="Times New Roman" w:hAnsi="Times New Roman" w:cs="Times New Roman"/>
                <w:color w:val="FF0000"/>
              </w:rPr>
              <w:t>BB score(n=10)</w:t>
            </w:r>
          </w:p>
        </w:tc>
      </w:tr>
      <w:tr w:rsidR="009D60F6" w:rsidRPr="000E5AF3" w14:paraId="6AABE8C8" w14:textId="77777777" w:rsidTr="00826D00">
        <w:trPr>
          <w:trHeight w:val="905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54952" w14:textId="63FF9F71" w:rsidR="009D60F6" w:rsidRDefault="009D60F6" w:rsidP="006A2B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95AC" w14:textId="2167570C" w:rsidR="009D60F6" w:rsidRPr="000E5AF3" w:rsidRDefault="009D60F6" w:rsidP="009D60F6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13AF" w14:textId="77777777" w:rsidR="002C5132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(n=4);</w:t>
            </w:r>
          </w:p>
          <w:p w14:paraId="32BCBAE1" w14:textId="4640E7AE" w:rsidR="009D60F6" w:rsidRPr="000E5AF3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F56749">
              <w:rPr>
                <w:rFonts w:ascii="Times New Roman" w:hAnsi="Times New Roman" w:cs="Times New Roman"/>
                <w:color w:val="FF0000"/>
              </w:rPr>
              <w:t>BB score(n=10)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0370" w14:textId="77777777" w:rsidR="002C5132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(n=4);</w:t>
            </w:r>
          </w:p>
          <w:p w14:paraId="0D5A29F3" w14:textId="1DEC9CFB" w:rsidR="009D60F6" w:rsidRPr="000E5AF3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F56749">
              <w:rPr>
                <w:rFonts w:ascii="Times New Roman" w:hAnsi="Times New Roman" w:cs="Times New Roman"/>
                <w:color w:val="FF0000"/>
              </w:rPr>
              <w:t>BB score(n=10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84A88" w14:textId="77777777" w:rsidR="002C5132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(n=4);</w:t>
            </w:r>
          </w:p>
          <w:p w14:paraId="57080B72" w14:textId="326FF5FC" w:rsidR="009D60F6" w:rsidRPr="000E5AF3" w:rsidRDefault="002C5132" w:rsidP="002C5132">
            <w:pPr>
              <w:jc w:val="center"/>
              <w:rPr>
                <w:rFonts w:ascii="Times New Roman" w:hAnsi="Times New Roman" w:cs="Times New Roman"/>
              </w:rPr>
            </w:pPr>
            <w:r w:rsidRPr="00F56749">
              <w:rPr>
                <w:rFonts w:ascii="Times New Roman" w:hAnsi="Times New Roman" w:cs="Times New Roman" w:hint="eastAsia"/>
                <w:color w:val="FF0000"/>
              </w:rPr>
              <w:t>B</w:t>
            </w:r>
            <w:r w:rsidRPr="00F56749">
              <w:rPr>
                <w:rFonts w:ascii="Times New Roman" w:hAnsi="Times New Roman" w:cs="Times New Roman"/>
                <w:color w:val="FF0000"/>
              </w:rPr>
              <w:t>BB score(n=10)</w:t>
            </w:r>
          </w:p>
        </w:tc>
      </w:tr>
      <w:tr w:rsidR="00E51E6E" w:rsidRPr="000E5AF3" w14:paraId="69EC7581" w14:textId="77777777" w:rsidTr="00826D00">
        <w:trPr>
          <w:trHeight w:val="905"/>
        </w:trPr>
        <w:tc>
          <w:tcPr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ABCA3F" w14:textId="417AA287" w:rsidR="00E51E6E" w:rsidRPr="000E5AF3" w:rsidRDefault="00826D00" w:rsidP="00E51E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2722E6" w14:textId="092161F2" w:rsidR="00E51E6E" w:rsidRPr="000E5AF3" w:rsidRDefault="009D60F6" w:rsidP="00E51E6E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298D70" w14:textId="77777777" w:rsidR="00826D00" w:rsidRPr="00826D00" w:rsidRDefault="00826D00" w:rsidP="00826D00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BBB score, MRI, Foot print, IF, HE,</w:t>
            </w:r>
          </w:p>
          <w:p w14:paraId="6EAAFB74" w14:textId="61240509" w:rsidR="00E51E6E" w:rsidRPr="000E5AF3" w:rsidRDefault="00826D00" w:rsidP="00826D00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6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CCD583" w14:textId="77777777" w:rsidR="00826D00" w:rsidRPr="00826D00" w:rsidRDefault="00826D00" w:rsidP="00826D00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BBB score, MRI, Foot print, IF, HE,</w:t>
            </w:r>
          </w:p>
          <w:p w14:paraId="58275DCA" w14:textId="2A27A32F" w:rsidR="00E51E6E" w:rsidRPr="000E5AF3" w:rsidRDefault="00826D00" w:rsidP="00826D00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F990C1" w14:textId="77777777" w:rsidR="00826D00" w:rsidRPr="00826D00" w:rsidRDefault="00826D00" w:rsidP="00826D00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BBB score, MRI, Foot print, IF, HE,</w:t>
            </w:r>
          </w:p>
          <w:p w14:paraId="0B7A3268" w14:textId="5232FB6D" w:rsidR="00E51E6E" w:rsidRPr="000E5AF3" w:rsidRDefault="00826D00" w:rsidP="00826D00">
            <w:pPr>
              <w:jc w:val="center"/>
              <w:rPr>
                <w:rFonts w:ascii="Times New Roman" w:hAnsi="Times New Roman" w:cs="Times New Roman"/>
              </w:rPr>
            </w:pPr>
            <w:r w:rsidRPr="00826D00">
              <w:rPr>
                <w:rFonts w:ascii="Times New Roman" w:hAnsi="Times New Roman" w:cs="Times New Roman"/>
              </w:rPr>
              <w:t>n=10</w:t>
            </w:r>
          </w:p>
        </w:tc>
      </w:tr>
    </w:tbl>
    <w:p w14:paraId="2F64B8C5" w14:textId="0415C84D" w:rsidR="004754AA" w:rsidRDefault="00BE4415" w:rsidP="004754A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250B73">
        <w:rPr>
          <w:rFonts w:ascii="Times New Roman" w:hAnsi="Times New Roman" w:cs="Times New Roman"/>
          <w:b/>
          <w:bCs/>
        </w:rPr>
        <w:t>4</w:t>
      </w:r>
      <w:r w:rsidR="006A2BD2" w:rsidRPr="006A2BD2">
        <w:rPr>
          <w:rFonts w:ascii="Times New Roman" w:hAnsi="Times New Roman" w:cs="Times New Roman"/>
          <w:b/>
          <w:bCs/>
        </w:rPr>
        <w:t xml:space="preserve">. </w:t>
      </w:r>
      <w:r w:rsidR="00E45D63" w:rsidRPr="006A2BD2">
        <w:rPr>
          <w:rFonts w:ascii="Times New Roman" w:hAnsi="Times New Roman" w:cs="Times New Roman"/>
          <w:b/>
          <w:bCs/>
        </w:rPr>
        <w:t xml:space="preserve">Animal </w:t>
      </w:r>
      <w:r w:rsidR="00692D88" w:rsidRPr="006A2BD2">
        <w:rPr>
          <w:rFonts w:ascii="Times New Roman" w:hAnsi="Times New Roman" w:cs="Times New Roman" w:hint="eastAsia"/>
          <w:b/>
          <w:bCs/>
        </w:rPr>
        <w:t>protocol</w:t>
      </w:r>
    </w:p>
    <w:p w14:paraId="46112E6A" w14:textId="77777777" w:rsidR="00055B39" w:rsidRDefault="00055B39" w:rsidP="00C312F9">
      <w:pPr>
        <w:rPr>
          <w:rFonts w:ascii="Times New Roman" w:hAnsi="Times New Roman" w:cs="Times New Roman"/>
          <w:sz w:val="21"/>
          <w:szCs w:val="21"/>
        </w:rPr>
      </w:pPr>
    </w:p>
    <w:p w14:paraId="1C2E71FA" w14:textId="6BBA90E6" w:rsidR="00C312F9" w:rsidRPr="00F56749" w:rsidRDefault="00F01E4E" w:rsidP="00C312F9">
      <w:pPr>
        <w:rPr>
          <w:rFonts w:ascii="Times New Roman" w:hAnsi="Times New Roman" w:cs="Times New Roman"/>
          <w:color w:val="FF0000"/>
          <w:sz w:val="21"/>
          <w:szCs w:val="21"/>
        </w:rPr>
      </w:pPr>
      <w:r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BBB, Basso, </w:t>
      </w:r>
      <w:proofErr w:type="spellStart"/>
      <w:r w:rsidRPr="00F56749">
        <w:rPr>
          <w:rFonts w:ascii="Times New Roman" w:hAnsi="Times New Roman" w:cs="Times New Roman"/>
          <w:color w:val="FF0000"/>
          <w:sz w:val="21"/>
          <w:szCs w:val="21"/>
        </w:rPr>
        <w:t>Beatlie</w:t>
      </w:r>
      <w:proofErr w:type="spellEnd"/>
      <w:r w:rsidRPr="00F56749">
        <w:rPr>
          <w:rFonts w:ascii="Times New Roman" w:hAnsi="Times New Roman" w:cs="Times New Roman" w:hint="eastAsia"/>
          <w:color w:val="FF0000"/>
          <w:sz w:val="21"/>
          <w:szCs w:val="21"/>
        </w:rPr>
        <w:t>,</w:t>
      </w:r>
      <w:r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 Bresnahan;</w:t>
      </w:r>
      <w:r w:rsidR="00C312F9"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  <w:proofErr w:type="spellStart"/>
      <w:r w:rsidR="00C312F9" w:rsidRPr="00F56749">
        <w:rPr>
          <w:rFonts w:ascii="Times New Roman" w:hAnsi="Times New Roman" w:cs="Times New Roman"/>
          <w:color w:val="FF0000"/>
          <w:sz w:val="21"/>
          <w:szCs w:val="21"/>
        </w:rPr>
        <w:t>Exo</w:t>
      </w:r>
      <w:r w:rsidR="00661620" w:rsidRPr="00F56749">
        <w:rPr>
          <w:rFonts w:ascii="Times New Roman" w:hAnsi="Times New Roman" w:cs="Times New Roman"/>
          <w:color w:val="FF0000"/>
          <w:sz w:val="21"/>
          <w:szCs w:val="21"/>
        </w:rPr>
        <w:t>N</w:t>
      </w:r>
      <w:proofErr w:type="spellEnd"/>
      <w:r w:rsidR="00C312F9"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, </w:t>
      </w:r>
      <w:r w:rsidR="00661620"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normal </w:t>
      </w:r>
      <w:r w:rsidR="00C312F9"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exosomes; </w:t>
      </w:r>
      <w:proofErr w:type="spellStart"/>
      <w:r w:rsidR="00C312F9" w:rsidRPr="00F56749">
        <w:rPr>
          <w:rFonts w:ascii="Times New Roman" w:hAnsi="Times New Roman" w:cs="Times New Roman"/>
          <w:color w:val="FF0000"/>
          <w:sz w:val="21"/>
          <w:szCs w:val="21"/>
        </w:rPr>
        <w:t>Exo</w:t>
      </w:r>
      <w:r w:rsidR="00AF2057" w:rsidRPr="00F56749">
        <w:rPr>
          <w:rFonts w:ascii="Times New Roman" w:hAnsi="Times New Roman" w:cs="Times New Roman"/>
          <w:color w:val="FF0000"/>
          <w:sz w:val="21"/>
          <w:szCs w:val="21"/>
        </w:rPr>
        <w:t>OE</w:t>
      </w:r>
      <w:proofErr w:type="spellEnd"/>
      <w:r w:rsidR="003132B7"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, exosomes with the </w:t>
      </w:r>
      <w:r w:rsidR="00AF2057" w:rsidRPr="00F56749">
        <w:rPr>
          <w:rFonts w:ascii="Times New Roman" w:hAnsi="Times New Roman" w:cs="Times New Roman"/>
          <w:color w:val="FF0000"/>
          <w:sz w:val="21"/>
          <w:szCs w:val="21"/>
        </w:rPr>
        <w:t>overexpression</w:t>
      </w:r>
      <w:r w:rsidR="003132B7"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 of miR-</w:t>
      </w:r>
      <w:r w:rsidR="00AF2057" w:rsidRPr="00F56749">
        <w:rPr>
          <w:rFonts w:ascii="Times New Roman" w:hAnsi="Times New Roman" w:cs="Times New Roman"/>
          <w:color w:val="FF0000"/>
          <w:sz w:val="21"/>
          <w:szCs w:val="21"/>
        </w:rPr>
        <w:t>146</w:t>
      </w:r>
      <w:r w:rsidR="003132B7" w:rsidRPr="00F56749">
        <w:rPr>
          <w:rFonts w:ascii="Times New Roman" w:hAnsi="Times New Roman" w:cs="Times New Roman"/>
          <w:color w:val="FF0000"/>
          <w:sz w:val="21"/>
          <w:szCs w:val="21"/>
        </w:rPr>
        <w:t>a-5p;</w:t>
      </w:r>
      <w:r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 HE, hematoxylin and eosin;</w:t>
      </w:r>
      <w:r w:rsidR="003132B7"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 IF, immunofluorescence; </w:t>
      </w:r>
      <w:r w:rsidR="00091FF0"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MRI, </w:t>
      </w:r>
      <w:bookmarkStart w:id="1" w:name="OLE_LINK2"/>
      <w:r w:rsidR="00091FF0" w:rsidRPr="00F56749">
        <w:rPr>
          <w:rFonts w:ascii="Times New Roman" w:hAnsi="Times New Roman" w:cs="Times New Roman"/>
          <w:color w:val="FF0000"/>
          <w:sz w:val="21"/>
          <w:szCs w:val="21"/>
        </w:rPr>
        <w:t>magnetic resonance image</w:t>
      </w:r>
      <w:bookmarkEnd w:id="1"/>
      <w:r w:rsidR="00091FF0" w:rsidRPr="00F56749">
        <w:rPr>
          <w:rFonts w:ascii="Times New Roman" w:hAnsi="Times New Roman" w:cs="Times New Roman"/>
          <w:color w:val="FF0000"/>
          <w:sz w:val="21"/>
          <w:szCs w:val="21"/>
        </w:rPr>
        <w:t>;</w:t>
      </w:r>
      <w:r w:rsidR="002D6D05"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 </w:t>
      </w:r>
      <w:r w:rsidR="00C34BD2" w:rsidRPr="00F56749">
        <w:rPr>
          <w:rFonts w:ascii="Times New Roman" w:hAnsi="Times New Roman" w:cs="Times New Roman"/>
          <w:color w:val="FF0000"/>
          <w:sz w:val="21"/>
          <w:szCs w:val="21"/>
        </w:rPr>
        <w:t>NA, not available.</w:t>
      </w:r>
      <w:r w:rsidRPr="00F56749">
        <w:rPr>
          <w:rFonts w:ascii="Times New Roman" w:hAnsi="Times New Roman" w:cs="Times New Roman" w:hint="eastAsia"/>
          <w:color w:val="FF0000"/>
          <w:sz w:val="21"/>
          <w:szCs w:val="21"/>
        </w:rPr>
        <w:t xml:space="preserve"> S</w:t>
      </w:r>
      <w:r w:rsidRPr="00F56749">
        <w:rPr>
          <w:rFonts w:ascii="Times New Roman" w:hAnsi="Times New Roman" w:cs="Times New Roman"/>
          <w:color w:val="FF0000"/>
          <w:sz w:val="21"/>
          <w:szCs w:val="21"/>
        </w:rPr>
        <w:t xml:space="preserve">CI, spinal cord injury; </w:t>
      </w:r>
    </w:p>
    <w:sectPr w:rsidR="00C312F9" w:rsidRPr="00F567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12F9D4" w14:textId="77777777" w:rsidR="003A53D9" w:rsidRDefault="003A53D9" w:rsidP="006A2BD2">
      <w:r>
        <w:separator/>
      </w:r>
    </w:p>
  </w:endnote>
  <w:endnote w:type="continuationSeparator" w:id="0">
    <w:p w14:paraId="3102D5C2" w14:textId="77777777" w:rsidR="003A53D9" w:rsidRDefault="003A53D9" w:rsidP="006A2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BD1C8B" w14:textId="77777777" w:rsidR="003A53D9" w:rsidRDefault="003A53D9" w:rsidP="006A2BD2">
      <w:r>
        <w:separator/>
      </w:r>
    </w:p>
  </w:footnote>
  <w:footnote w:type="continuationSeparator" w:id="0">
    <w:p w14:paraId="47E66030" w14:textId="77777777" w:rsidR="003A53D9" w:rsidRDefault="003A53D9" w:rsidP="006A2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F3"/>
    <w:rsid w:val="00055B39"/>
    <w:rsid w:val="000870E3"/>
    <w:rsid w:val="000915B4"/>
    <w:rsid w:val="00091FF0"/>
    <w:rsid w:val="000E5AF3"/>
    <w:rsid w:val="00184D2B"/>
    <w:rsid w:val="002039CA"/>
    <w:rsid w:val="00221120"/>
    <w:rsid w:val="00250B73"/>
    <w:rsid w:val="002772B5"/>
    <w:rsid w:val="002C5132"/>
    <w:rsid w:val="002D6D05"/>
    <w:rsid w:val="003132B7"/>
    <w:rsid w:val="003150DF"/>
    <w:rsid w:val="00342957"/>
    <w:rsid w:val="003A53D9"/>
    <w:rsid w:val="003B47F8"/>
    <w:rsid w:val="004166A4"/>
    <w:rsid w:val="00444992"/>
    <w:rsid w:val="004754AA"/>
    <w:rsid w:val="004821AF"/>
    <w:rsid w:val="004D39B2"/>
    <w:rsid w:val="00522829"/>
    <w:rsid w:val="005B0644"/>
    <w:rsid w:val="005C7FDB"/>
    <w:rsid w:val="005E282B"/>
    <w:rsid w:val="0064532C"/>
    <w:rsid w:val="00657510"/>
    <w:rsid w:val="00661620"/>
    <w:rsid w:val="00692D88"/>
    <w:rsid w:val="006A2946"/>
    <w:rsid w:val="006A2BD2"/>
    <w:rsid w:val="0072283E"/>
    <w:rsid w:val="00740805"/>
    <w:rsid w:val="00826D00"/>
    <w:rsid w:val="0096118C"/>
    <w:rsid w:val="009C5DFE"/>
    <w:rsid w:val="009D60F6"/>
    <w:rsid w:val="009E766E"/>
    <w:rsid w:val="00A83D0F"/>
    <w:rsid w:val="00AF2057"/>
    <w:rsid w:val="00B32264"/>
    <w:rsid w:val="00BE4415"/>
    <w:rsid w:val="00C311B9"/>
    <w:rsid w:val="00C312F9"/>
    <w:rsid w:val="00C34BD2"/>
    <w:rsid w:val="00C60E91"/>
    <w:rsid w:val="00C67522"/>
    <w:rsid w:val="00E45D63"/>
    <w:rsid w:val="00E51E6E"/>
    <w:rsid w:val="00F01E4E"/>
    <w:rsid w:val="00F0559B"/>
    <w:rsid w:val="00F37708"/>
    <w:rsid w:val="00F56749"/>
    <w:rsid w:val="00F74DCB"/>
    <w:rsid w:val="00F93714"/>
    <w:rsid w:val="00FB25B6"/>
    <w:rsid w:val="00FD30F7"/>
    <w:rsid w:val="00FE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D81D74"/>
  <w15:chartTrackingRefBased/>
  <w15:docId w15:val="{AC0550A0-2E7B-485E-9EED-9BBDAC08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B32264"/>
  </w:style>
  <w:style w:type="character" w:customStyle="1" w:styleId="tran">
    <w:name w:val="tran"/>
    <w:basedOn w:val="a0"/>
    <w:rsid w:val="00B32264"/>
  </w:style>
  <w:style w:type="paragraph" w:styleId="a4">
    <w:name w:val="header"/>
    <w:basedOn w:val="a"/>
    <w:link w:val="a5"/>
    <w:uiPriority w:val="99"/>
    <w:unhideWhenUsed/>
    <w:rsid w:val="006A2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2B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2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2BD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2112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211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unwei</cp:lastModifiedBy>
  <cp:revision>45</cp:revision>
  <dcterms:created xsi:type="dcterms:W3CDTF">2019-11-04T12:11:00Z</dcterms:created>
  <dcterms:modified xsi:type="dcterms:W3CDTF">2022-07-27T15:28:00Z</dcterms:modified>
</cp:coreProperties>
</file>